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8720" w14:textId="3FBBC065" w:rsidR="00374A02" w:rsidRDefault="00374A02" w:rsidP="00374A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354833F" w14:textId="77777777" w:rsidR="00374A02" w:rsidRDefault="00374A02" w:rsidP="00374A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C5690" w14:textId="1895BBDB" w:rsidR="00374A02" w:rsidRPr="00B62A06" w:rsidRDefault="00374A02" w:rsidP="00374A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A06">
        <w:rPr>
          <w:rFonts w:ascii="Times New Roman" w:hAnsi="Times New Roman" w:cs="Times New Roman"/>
          <w:b/>
          <w:bCs/>
          <w:sz w:val="24"/>
          <w:szCs w:val="24"/>
        </w:rPr>
        <w:t xml:space="preserve">Endocrine Disrupting Chemical-Associated Hair Product Use During Pregnancy and Gestational Age at Delivery: A Pilot Study </w:t>
      </w:r>
    </w:p>
    <w:p w14:paraId="202F20CA" w14:textId="27E4E905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2A06">
        <w:rPr>
          <w:rFonts w:ascii="Times New Roman" w:hAnsi="Times New Roman" w:cs="Times New Roman"/>
          <w:b/>
          <w:bCs/>
          <w:sz w:val="24"/>
          <w:szCs w:val="24"/>
        </w:rPr>
        <w:t>Authors &amp; Affiliations</w:t>
      </w:r>
    </w:p>
    <w:p w14:paraId="4B099902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62A06">
        <w:rPr>
          <w:rFonts w:ascii="Times New Roman" w:hAnsi="Times New Roman" w:cs="Times New Roman"/>
          <w:sz w:val="24"/>
          <w:szCs w:val="24"/>
        </w:rPr>
        <w:t>Emma V. Preston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2A06">
        <w:rPr>
          <w:rFonts w:ascii="Times New Roman" w:hAnsi="Times New Roman" w:cs="Times New Roman"/>
          <w:sz w:val="24"/>
          <w:szCs w:val="24"/>
        </w:rPr>
        <w:t>*, Victoria Fruh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2A06">
        <w:rPr>
          <w:rFonts w:ascii="Times New Roman" w:hAnsi="Times New Roman" w:cs="Times New Roman"/>
          <w:sz w:val="24"/>
          <w:szCs w:val="24"/>
        </w:rPr>
        <w:t>*, Marlee R. Quinn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2A06">
        <w:rPr>
          <w:rFonts w:ascii="Times New Roman" w:hAnsi="Times New Roman" w:cs="Times New Roman"/>
          <w:sz w:val="24"/>
          <w:szCs w:val="24"/>
        </w:rPr>
        <w:t>, Michele R. Hacker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B62A06">
        <w:rPr>
          <w:rFonts w:ascii="Times New Roman" w:hAnsi="Times New Roman" w:cs="Times New Roman"/>
          <w:sz w:val="24"/>
          <w:szCs w:val="24"/>
        </w:rPr>
        <w:t>, Blair J. Wylie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A06">
        <w:rPr>
          <w:rFonts w:ascii="Times New Roman" w:hAnsi="Times New Roman" w:cs="Times New Roman"/>
          <w:sz w:val="24"/>
          <w:szCs w:val="24"/>
        </w:rPr>
        <w:t>, Karen O'Brien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A06">
        <w:rPr>
          <w:rFonts w:ascii="Times New Roman" w:hAnsi="Times New Roman" w:cs="Times New Roman"/>
          <w:sz w:val="24"/>
          <w:szCs w:val="24"/>
        </w:rPr>
        <w:t>, Shruthi Mahalingaiah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C"/>
      </w:r>
      <w:r w:rsidRPr="00B62A06">
        <w:rPr>
          <w:rFonts w:ascii="Times New Roman" w:hAnsi="Times New Roman" w:cs="Times New Roman"/>
          <w:sz w:val="24"/>
          <w:szCs w:val="24"/>
        </w:rPr>
        <w:t>, Tamarra James-Todd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C"/>
      </w:r>
    </w:p>
    <w:p w14:paraId="4A3FC156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*These authors contributed equally to this work</w:t>
      </w:r>
    </w:p>
    <w:p w14:paraId="0AE8D165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sym w:font="Symbol" w:char="F06C"/>
      </w:r>
      <w:r w:rsidRPr="00B62A06">
        <w:rPr>
          <w:rFonts w:ascii="Times New Roman" w:hAnsi="Times New Roman" w:cs="Times New Roman"/>
          <w:sz w:val="24"/>
          <w:szCs w:val="24"/>
        </w:rPr>
        <w:t>These authors share last-authorship</w:t>
      </w:r>
    </w:p>
    <w:p w14:paraId="20B5B84E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6C4D0B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2A06">
        <w:rPr>
          <w:rFonts w:ascii="Times New Roman" w:hAnsi="Times New Roman" w:cs="Times New Roman"/>
          <w:sz w:val="24"/>
          <w:szCs w:val="24"/>
        </w:rPr>
        <w:t>Department of Environmental Health, Harvard T.H. Chan School of Public Health, Boston, Massachusetts, 02115, USA</w:t>
      </w:r>
    </w:p>
    <w:p w14:paraId="33D48E7E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A06">
        <w:rPr>
          <w:rFonts w:ascii="Times New Roman" w:hAnsi="Times New Roman" w:cs="Times New Roman"/>
          <w:sz w:val="24"/>
          <w:szCs w:val="24"/>
        </w:rPr>
        <w:t>Department of Obstetrics and Gynecology, Beth Israel Deaconess Medical Center, Harvard Medical School, Boston, Massachusetts, 02115, USA</w:t>
      </w:r>
    </w:p>
    <w:p w14:paraId="7C6B3609" w14:textId="77777777" w:rsidR="00374A02" w:rsidRPr="00B62A06" w:rsidRDefault="00374A02" w:rsidP="00374A02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2A06">
        <w:rPr>
          <w:rFonts w:ascii="Times New Roman" w:hAnsi="Times New Roman" w:cs="Times New Roman"/>
          <w:sz w:val="24"/>
          <w:szCs w:val="24"/>
        </w:rPr>
        <w:t xml:space="preserve">Department of Obstetrics and Gynecology, Division of Reproductive Endocrinology and Infertility, Massachusetts </w:t>
      </w:r>
      <w:proofErr w:type="spellStart"/>
      <w:r w:rsidRPr="00B62A06">
        <w:rPr>
          <w:rFonts w:ascii="Times New Roman" w:hAnsi="Times New Roman" w:cs="Times New Roman"/>
          <w:sz w:val="24"/>
          <w:szCs w:val="24"/>
        </w:rPr>
        <w:t>Gneral</w:t>
      </w:r>
      <w:proofErr w:type="spellEnd"/>
      <w:r w:rsidRPr="00B62A06">
        <w:rPr>
          <w:rFonts w:ascii="Times New Roman" w:hAnsi="Times New Roman" w:cs="Times New Roman"/>
          <w:sz w:val="24"/>
          <w:szCs w:val="24"/>
        </w:rPr>
        <w:t xml:space="preserve"> Hospital, Boston, MA 02114, USA</w:t>
      </w:r>
    </w:p>
    <w:p w14:paraId="3804F54D" w14:textId="77777777" w:rsidR="00374A02" w:rsidRPr="00B62A06" w:rsidRDefault="00374A02" w:rsidP="00374A02">
      <w:pPr>
        <w:pStyle w:val="CommentText"/>
        <w:contextualSpacing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62A06">
        <w:rPr>
          <w:rFonts w:ascii="Times New Roman" w:hAnsi="Times New Roman" w:cs="Times New Roman"/>
          <w:sz w:val="24"/>
          <w:szCs w:val="24"/>
        </w:rPr>
        <w:t>Department of Epidemiology, Harvard T.H. Chan School of Public Health, Boston, Massachusetts, 02115, USA</w:t>
      </w:r>
    </w:p>
    <w:p w14:paraId="31435288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1F0C9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2A06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13F56DD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Emma V. Preston, PhD, MPH</w:t>
      </w:r>
    </w:p>
    <w:p w14:paraId="25F44244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Department of Environmental Health</w:t>
      </w:r>
    </w:p>
    <w:p w14:paraId="269EE66C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Harvard T.H. Chan School of Public Health</w:t>
      </w:r>
    </w:p>
    <w:p w14:paraId="38FA8E28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677 Huntington Ave</w:t>
      </w:r>
    </w:p>
    <w:p w14:paraId="7F2C74F6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Building 1, Room 1305</w:t>
      </w:r>
    </w:p>
    <w:p w14:paraId="678FF8CD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Boston, MA 02115</w:t>
      </w:r>
    </w:p>
    <w:p w14:paraId="1948BEFF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Phone: 617-432-1477</w:t>
      </w:r>
    </w:p>
    <w:p w14:paraId="16D3ED0B" w14:textId="77777777" w:rsidR="00374A02" w:rsidRPr="00B62A06" w:rsidRDefault="00374A02" w:rsidP="00374A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A06">
        <w:rPr>
          <w:rFonts w:ascii="Times New Roman" w:hAnsi="Times New Roman" w:cs="Times New Roman"/>
          <w:sz w:val="24"/>
          <w:szCs w:val="24"/>
        </w:rPr>
        <w:t>Email: epreston@hsph.harvard.edu</w:t>
      </w:r>
    </w:p>
    <w:p w14:paraId="5CC19143" w14:textId="77777777" w:rsidR="00374A02" w:rsidRDefault="00374A02" w:rsidP="00374A02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81C75A" w14:textId="6909F357" w:rsidR="00374A02" w:rsidRPr="00FF66EF" w:rsidRDefault="00374A02" w:rsidP="00374A02">
      <w:pPr>
        <w:spacing w:after="0"/>
        <w:rPr>
          <w:rFonts w:ascii="Times New Roman" w:hAnsi="Times New Roman" w:cs="Times New Roman"/>
        </w:rPr>
      </w:pPr>
      <w:r w:rsidRPr="00C74FB1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C74FB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946F3C">
        <w:rPr>
          <w:rFonts w:ascii="Times New Roman" w:hAnsi="Times New Roman" w:cs="Times New Roman"/>
        </w:rPr>
        <w:t>Delivery mode by participant race/ethnicity</w:t>
      </w:r>
      <w:r w:rsidR="00F44257">
        <w:rPr>
          <w:rFonts w:ascii="Times New Roman" w:hAnsi="Times New Roman" w:cs="Times New Roman"/>
        </w:rPr>
        <w:t xml:space="preserve"> (n=15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01C06" w14:paraId="748C7B04" w14:textId="77777777" w:rsidTr="00A8342F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CC8C6F4" w14:textId="5DAAEEB3" w:rsidR="00601C06" w:rsidRDefault="00601C06" w:rsidP="00601C06"/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D857F5E" w14:textId="725288DF" w:rsidR="00601C06" w:rsidRDefault="00601C06" w:rsidP="00601C06">
            <w:pPr>
              <w:jc w:val="center"/>
            </w:pPr>
            <w:r>
              <w:t>Non-Hispanic Black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5741563" w14:textId="4C3226E5" w:rsidR="00601C06" w:rsidRDefault="00601C06" w:rsidP="00601C06">
            <w:pPr>
              <w:jc w:val="center"/>
            </w:pPr>
            <w:r>
              <w:t>Non-Hispanic White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1654172" w14:textId="58FFD538" w:rsidR="00601C06" w:rsidRDefault="00601C06" w:rsidP="00601C06">
            <w:pPr>
              <w:jc w:val="center"/>
            </w:pPr>
            <w:r>
              <w:t>Other Race</w:t>
            </w:r>
          </w:p>
        </w:tc>
      </w:tr>
      <w:tr w:rsidR="00601C06" w14:paraId="7B0D57CE" w14:textId="77777777" w:rsidTr="00A8342F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014DD49" w14:textId="01942A83" w:rsidR="00601C06" w:rsidRDefault="00A8342F" w:rsidP="00601C06">
            <w:r>
              <w:t>Delivery Mod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6B7A27F6" w14:textId="63AD284E" w:rsidR="00601C06" w:rsidRDefault="00601C06" w:rsidP="00601C06">
            <w:pPr>
              <w:jc w:val="center"/>
            </w:pPr>
            <w:r>
              <w:t>n (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85BFEAE" w14:textId="08F61A06" w:rsidR="00601C06" w:rsidRDefault="00601C06" w:rsidP="00601C06">
            <w:pPr>
              <w:jc w:val="center"/>
            </w:pPr>
            <w:r>
              <w:t>n (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C462BDC" w14:textId="64510B34" w:rsidR="00601C06" w:rsidRDefault="00601C06" w:rsidP="00601C06">
            <w:pPr>
              <w:jc w:val="center"/>
            </w:pPr>
            <w:r>
              <w:t>n (%)</w:t>
            </w:r>
          </w:p>
        </w:tc>
      </w:tr>
      <w:tr w:rsidR="00601C06" w14:paraId="43CD2C71" w14:textId="77777777" w:rsidTr="00A8342F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C584908" w14:textId="23A625CB" w:rsidR="00601C06" w:rsidRDefault="00601C06" w:rsidP="00601C06">
            <w:r>
              <w:t>Cesarean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1F6860E" w14:textId="04A971E7" w:rsidR="00601C06" w:rsidRDefault="00601C06" w:rsidP="00601C06">
            <w:pPr>
              <w:jc w:val="center"/>
            </w:pPr>
            <w:r>
              <w:t>1 (8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981B23C" w14:textId="06B2513C" w:rsidR="00601C06" w:rsidRDefault="00601C06" w:rsidP="00601C06">
            <w:pPr>
              <w:jc w:val="center"/>
            </w:pPr>
            <w:r>
              <w:t>20 (26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F9F780C" w14:textId="5D1F393E" w:rsidR="00601C06" w:rsidRDefault="00601C06" w:rsidP="00601C06">
            <w:pPr>
              <w:jc w:val="center"/>
            </w:pPr>
            <w:r>
              <w:t>16 (25)</w:t>
            </w:r>
          </w:p>
        </w:tc>
      </w:tr>
      <w:tr w:rsidR="00601C06" w14:paraId="0F0A0D65" w14:textId="77777777" w:rsidTr="00A8342F">
        <w:tc>
          <w:tcPr>
            <w:tcW w:w="2337" w:type="dxa"/>
            <w:vAlign w:val="center"/>
          </w:tcPr>
          <w:p w14:paraId="312EBADA" w14:textId="2C6AB559" w:rsidR="00601C06" w:rsidRDefault="00601C06" w:rsidP="00601C06">
            <w:r>
              <w:t>Vaginal – induced</w:t>
            </w:r>
          </w:p>
        </w:tc>
        <w:tc>
          <w:tcPr>
            <w:tcW w:w="2337" w:type="dxa"/>
            <w:vAlign w:val="center"/>
          </w:tcPr>
          <w:p w14:paraId="68C301D4" w14:textId="3F3A4327" w:rsidR="00601C06" w:rsidRDefault="002F0B64" w:rsidP="00601C06">
            <w:pPr>
              <w:jc w:val="center"/>
            </w:pPr>
            <w:r>
              <w:t>3 (25)</w:t>
            </w:r>
          </w:p>
        </w:tc>
        <w:tc>
          <w:tcPr>
            <w:tcW w:w="2338" w:type="dxa"/>
            <w:vAlign w:val="center"/>
          </w:tcPr>
          <w:p w14:paraId="1C2A0A8B" w14:textId="66731440" w:rsidR="00601C06" w:rsidRDefault="002F0B64" w:rsidP="00601C06">
            <w:pPr>
              <w:jc w:val="center"/>
            </w:pPr>
            <w:r>
              <w:t>24 (31)</w:t>
            </w:r>
          </w:p>
        </w:tc>
        <w:tc>
          <w:tcPr>
            <w:tcW w:w="2338" w:type="dxa"/>
            <w:vAlign w:val="center"/>
          </w:tcPr>
          <w:p w14:paraId="13E338E3" w14:textId="4C0A053B" w:rsidR="00601C06" w:rsidRDefault="002F0B64" w:rsidP="00601C06">
            <w:pPr>
              <w:jc w:val="center"/>
            </w:pPr>
            <w:r>
              <w:t>13 (20)</w:t>
            </w:r>
          </w:p>
        </w:tc>
      </w:tr>
      <w:tr w:rsidR="00601C06" w14:paraId="169AD060" w14:textId="77777777" w:rsidTr="00A8342F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FB0A69F" w14:textId="2FEA85C9" w:rsidR="00601C06" w:rsidRDefault="00601C06" w:rsidP="00601C06">
            <w:r>
              <w:t xml:space="preserve">Vaginal </w:t>
            </w:r>
            <w:r w:rsidR="00B16348">
              <w:t xml:space="preserve">– </w:t>
            </w:r>
            <w:r>
              <w:t>spontaneou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6F4EDD1" w14:textId="24136FD8" w:rsidR="00601C06" w:rsidRDefault="002F0B64" w:rsidP="00601C06">
            <w:pPr>
              <w:jc w:val="center"/>
            </w:pPr>
            <w:r>
              <w:t>8 (67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D542C69" w14:textId="18A60245" w:rsidR="00601C06" w:rsidRDefault="005240EA" w:rsidP="00601C06">
            <w:pPr>
              <w:jc w:val="center"/>
            </w:pPr>
            <w:r>
              <w:t>33</w:t>
            </w:r>
            <w:r w:rsidR="002F0B64">
              <w:t xml:space="preserve"> (</w:t>
            </w:r>
            <w:r>
              <w:t>4</w:t>
            </w:r>
            <w:r w:rsidR="002F0B64">
              <w:t>3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138AEE8" w14:textId="4B0E7188" w:rsidR="00601C06" w:rsidRDefault="002F0B64" w:rsidP="00601C06">
            <w:pPr>
              <w:jc w:val="center"/>
            </w:pPr>
            <w:r>
              <w:t>36 (55)</w:t>
            </w:r>
          </w:p>
        </w:tc>
      </w:tr>
    </w:tbl>
    <w:p w14:paraId="682D5836" w14:textId="77777777" w:rsidR="00374A02" w:rsidRDefault="00374A02" w:rsidP="00374A02">
      <w:pPr>
        <w:spacing w:after="0"/>
      </w:pPr>
    </w:p>
    <w:p w14:paraId="0BA00FC9" w14:textId="77777777" w:rsidR="002F3C56" w:rsidRDefault="002F3C56" w:rsidP="00374A02">
      <w:pPr>
        <w:spacing w:after="0"/>
        <w:rPr>
          <w:rFonts w:ascii="Times New Roman" w:hAnsi="Times New Roman" w:cs="Times New Roman"/>
          <w:b/>
          <w:bCs/>
        </w:rPr>
        <w:sectPr w:rsidR="002F3C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20B23D" w14:textId="7989FC23" w:rsidR="002F3C56" w:rsidRPr="00BB56F9" w:rsidRDefault="002F3C56">
      <w:pPr>
        <w:rPr>
          <w:rFonts w:ascii="Times New Roman" w:hAnsi="Times New Roman" w:cs="Times New Roman"/>
        </w:rPr>
      </w:pPr>
      <w:r w:rsidRPr="00BB56F9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BB56F9">
        <w:rPr>
          <w:rFonts w:ascii="Times New Roman" w:hAnsi="Times New Roman" w:cs="Times New Roman"/>
        </w:rPr>
        <w:t>Unadjusted Difference in Mean Gestational Age (Days) at Delivery Associated with Frequency of Hair Product Use During Pregnancy (n=154)</w:t>
      </w:r>
    </w:p>
    <w:tbl>
      <w:tblPr>
        <w:tblW w:w="8996" w:type="dxa"/>
        <w:tblLook w:val="04A0" w:firstRow="1" w:lastRow="0" w:firstColumn="1" w:lastColumn="0" w:noHBand="0" w:noVBand="1"/>
      </w:tblPr>
      <w:tblGrid>
        <w:gridCol w:w="1189"/>
        <w:gridCol w:w="1163"/>
        <w:gridCol w:w="555"/>
        <w:gridCol w:w="1709"/>
        <w:gridCol w:w="555"/>
        <w:gridCol w:w="1635"/>
        <w:gridCol w:w="555"/>
        <w:gridCol w:w="1635"/>
      </w:tblGrid>
      <w:tr w:rsidR="00BB56F9" w:rsidRPr="00FE0C85" w14:paraId="75CB90C1" w14:textId="77777777" w:rsidTr="00AB113A">
        <w:trPr>
          <w:trHeight w:val="304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vAlign w:val="bottom"/>
          </w:tcPr>
          <w:p w14:paraId="09B95EB9" w14:textId="4C53694E" w:rsidR="00BB56F9" w:rsidRPr="00FE0C85" w:rsidRDefault="00BB56F9" w:rsidP="00BB56F9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Time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9468" w14:textId="77777777" w:rsidR="00BB56F9" w:rsidRPr="00FE0C85" w:rsidRDefault="00BB56F9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13246" w14:textId="77777777" w:rsidR="00BB56F9" w:rsidRPr="00FE0C85" w:rsidRDefault="00BB56F9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26EC2" w14:textId="590C5D02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ir 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6D20F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547DD" w14:textId="01965F93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ir lo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BFFE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902B" w14:textId="77777777" w:rsidR="00BB56F9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ve-In</w:t>
            </w:r>
          </w:p>
          <w:p w14:paraId="21AD51D6" w14:textId="2822F5A2" w:rsidR="00D37139" w:rsidRPr="00FE0C85" w:rsidRDefault="00D3713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ers</w:t>
            </w:r>
          </w:p>
        </w:tc>
      </w:tr>
      <w:tr w:rsidR="00BB56F9" w:rsidRPr="00FE0C85" w14:paraId="43A7B9DF" w14:textId="77777777" w:rsidTr="00AB113A">
        <w:trPr>
          <w:trHeight w:val="301"/>
        </w:trPr>
        <w:tc>
          <w:tcPr>
            <w:tcW w:w="1189" w:type="dxa"/>
            <w:vMerge/>
            <w:vAlign w:val="center"/>
          </w:tcPr>
          <w:p w14:paraId="365BEAA7" w14:textId="50DD13F4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5DF22" w14:textId="588BBB0E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E0CB8" w14:textId="19018452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8AC1F1" w14:textId="4F93FD71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β</w:t>
            </w:r>
            <w:r w:rsidRPr="00FE0C85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3EFEE3" w14:textId="7B6EA573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C5171F" w14:textId="1CC8028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β</w:t>
            </w:r>
            <w:r w:rsidRPr="00FE0C85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4C3C6" w14:textId="4015B9E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74FA9" w14:textId="23D40CF3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β</w:t>
            </w:r>
            <w:r w:rsidRPr="00FE0C85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</w:tr>
      <w:tr w:rsidR="00BB56F9" w:rsidRPr="00FE0C85" w14:paraId="4563E340" w14:textId="77777777" w:rsidTr="00AB113A">
        <w:trPr>
          <w:trHeight w:val="301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17739EAF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555F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7076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32DB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76BC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5D7E2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B4F118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1CB6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56F9" w:rsidRPr="00FE0C85" w14:paraId="56E9E56B" w14:textId="77777777" w:rsidTr="00BB56F9">
        <w:trPr>
          <w:trHeight w:val="301"/>
        </w:trPr>
        <w:tc>
          <w:tcPr>
            <w:tcW w:w="1189" w:type="dxa"/>
            <w:vMerge/>
            <w:vAlign w:val="center"/>
          </w:tcPr>
          <w:p w14:paraId="2411E458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71D27E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  <w:vAlign w:val="center"/>
          </w:tcPr>
          <w:p w14:paraId="72A51366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41E611E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4.8 (-14.9, 5.3)</w:t>
            </w:r>
          </w:p>
        </w:tc>
        <w:tc>
          <w:tcPr>
            <w:tcW w:w="0" w:type="auto"/>
            <w:vAlign w:val="center"/>
          </w:tcPr>
          <w:p w14:paraId="5B0F64B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7897AE8C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3.5 (-9.7, 16.6)</w:t>
            </w:r>
          </w:p>
        </w:tc>
        <w:tc>
          <w:tcPr>
            <w:tcW w:w="0" w:type="auto"/>
            <w:vAlign w:val="center"/>
          </w:tcPr>
          <w:p w14:paraId="7D3CEFB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5E60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6.0 (-4.2, 16.1)</w:t>
            </w:r>
          </w:p>
        </w:tc>
      </w:tr>
      <w:tr w:rsidR="00BB56F9" w:rsidRPr="00FE0C85" w14:paraId="35F852B0" w14:textId="77777777" w:rsidTr="00BB56F9">
        <w:trPr>
          <w:trHeight w:val="301"/>
        </w:trPr>
        <w:tc>
          <w:tcPr>
            <w:tcW w:w="1189" w:type="dxa"/>
            <w:vMerge/>
          </w:tcPr>
          <w:p w14:paraId="66131E0C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74ACF2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  <w:vAlign w:val="center"/>
          </w:tcPr>
          <w:p w14:paraId="451B79AF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4A180A2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1.0 (-5.6, 7.6)</w:t>
            </w:r>
          </w:p>
        </w:tc>
        <w:tc>
          <w:tcPr>
            <w:tcW w:w="0" w:type="auto"/>
            <w:vAlign w:val="center"/>
          </w:tcPr>
          <w:p w14:paraId="0252ED9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42716A56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3.1 (-9.8, 3.6)</w:t>
            </w:r>
          </w:p>
        </w:tc>
        <w:tc>
          <w:tcPr>
            <w:tcW w:w="0" w:type="auto"/>
            <w:vAlign w:val="center"/>
          </w:tcPr>
          <w:p w14:paraId="3F05B0FD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3B672" w14:textId="5C7483F8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1.</w:t>
            </w:r>
            <w:r w:rsidR="00C364BA">
              <w:rPr>
                <w:rFonts w:ascii="Times New Roman" w:hAnsi="Times New Roman" w:cs="Times New Roman"/>
                <w:color w:val="000000"/>
              </w:rPr>
              <w:t>8</w:t>
            </w:r>
            <w:r w:rsidRPr="00FE0C85">
              <w:rPr>
                <w:rFonts w:ascii="Times New Roman" w:hAnsi="Times New Roman" w:cs="Times New Roman"/>
                <w:color w:val="000000"/>
              </w:rPr>
              <w:t xml:space="preserve"> (-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FE0C85">
              <w:rPr>
                <w:rFonts w:ascii="Times New Roman" w:hAnsi="Times New Roman" w:cs="Times New Roman"/>
                <w:color w:val="000000"/>
              </w:rPr>
              <w:t>, 8.1)</w:t>
            </w:r>
          </w:p>
        </w:tc>
      </w:tr>
      <w:tr w:rsidR="00BB56F9" w:rsidRPr="00FE0C85" w14:paraId="2A559780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128905A7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97BC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BC66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469B8F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3920E6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FE60A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DE8BC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A62EE8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BB56F9" w:rsidRPr="00FE0C85" w14:paraId="73B90754" w14:textId="77777777" w:rsidTr="00BB56F9">
        <w:trPr>
          <w:trHeight w:val="301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30A1D242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Visi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0BEFC3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9F81D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0361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3DB9E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0C88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2E7C3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0E1C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56F9" w:rsidRPr="00FE0C85" w14:paraId="19A3D238" w14:textId="77777777" w:rsidTr="00BB56F9">
        <w:trPr>
          <w:trHeight w:val="301"/>
        </w:trPr>
        <w:tc>
          <w:tcPr>
            <w:tcW w:w="1189" w:type="dxa"/>
            <w:vMerge/>
          </w:tcPr>
          <w:p w14:paraId="1C5B0480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C85406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  <w:vAlign w:val="center"/>
          </w:tcPr>
          <w:p w14:paraId="224C6CD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8DF0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0.6 (-9.1, 8.0)</w:t>
            </w:r>
          </w:p>
        </w:tc>
        <w:tc>
          <w:tcPr>
            <w:tcW w:w="0" w:type="auto"/>
            <w:vAlign w:val="center"/>
          </w:tcPr>
          <w:p w14:paraId="6864363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678059E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1.4 (-10.0, 7.2)</w:t>
            </w:r>
          </w:p>
        </w:tc>
        <w:tc>
          <w:tcPr>
            <w:tcW w:w="0" w:type="auto"/>
            <w:vAlign w:val="center"/>
          </w:tcPr>
          <w:p w14:paraId="564FD0E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4F0E6FE8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4.7 (-12.6, 3.1)</w:t>
            </w:r>
          </w:p>
        </w:tc>
      </w:tr>
      <w:tr w:rsidR="00BB56F9" w:rsidRPr="00FE0C85" w14:paraId="0E31E520" w14:textId="77777777" w:rsidTr="00BB56F9">
        <w:trPr>
          <w:trHeight w:val="301"/>
        </w:trPr>
        <w:tc>
          <w:tcPr>
            <w:tcW w:w="1189" w:type="dxa"/>
            <w:vMerge/>
          </w:tcPr>
          <w:p w14:paraId="3CC46C4F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BF4DB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  <w:vAlign w:val="center"/>
          </w:tcPr>
          <w:p w14:paraId="6C6D4D7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1111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3 (-8.8, 4.2)</w:t>
            </w:r>
          </w:p>
        </w:tc>
        <w:tc>
          <w:tcPr>
            <w:tcW w:w="0" w:type="auto"/>
            <w:vAlign w:val="center"/>
          </w:tcPr>
          <w:p w14:paraId="3DA9535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23EE4B6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0.7 (-7.4, 6.2)</w:t>
            </w:r>
          </w:p>
        </w:tc>
        <w:tc>
          <w:tcPr>
            <w:tcW w:w="0" w:type="auto"/>
            <w:vAlign w:val="center"/>
          </w:tcPr>
          <w:p w14:paraId="1AE5253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63D09AC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0.4 (-4.5, 3.8)</w:t>
            </w:r>
          </w:p>
        </w:tc>
      </w:tr>
      <w:tr w:rsidR="00BB56F9" w:rsidRPr="00FE0C85" w14:paraId="291C37E2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2B2FA384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BCD8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985A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95A0C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52CC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440D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B1A6B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69180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BB56F9" w:rsidRPr="00FE0C85" w14:paraId="58B0C032" w14:textId="77777777" w:rsidTr="00BB56F9">
        <w:trPr>
          <w:trHeight w:val="301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3A98AE39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Visit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E608160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FE9FD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D0458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C6230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3A080D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FB18B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F07A67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6F9" w:rsidRPr="00FE0C85" w14:paraId="7C7AEDF7" w14:textId="77777777" w:rsidTr="00BB56F9">
        <w:trPr>
          <w:trHeight w:val="301"/>
        </w:trPr>
        <w:tc>
          <w:tcPr>
            <w:tcW w:w="1189" w:type="dxa"/>
            <w:vMerge/>
          </w:tcPr>
          <w:p w14:paraId="0FCA12FC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718B3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  <w:vAlign w:val="center"/>
          </w:tcPr>
          <w:p w14:paraId="008B6BFD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A7E08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1.1 (-6.2, 4.1)</w:t>
            </w:r>
          </w:p>
        </w:tc>
        <w:tc>
          <w:tcPr>
            <w:tcW w:w="0" w:type="auto"/>
            <w:vAlign w:val="center"/>
          </w:tcPr>
          <w:p w14:paraId="03FF72B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79E1921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1.0 (-5.3, 7.2)</w:t>
            </w:r>
          </w:p>
        </w:tc>
        <w:tc>
          <w:tcPr>
            <w:tcW w:w="0" w:type="auto"/>
            <w:vAlign w:val="center"/>
          </w:tcPr>
          <w:p w14:paraId="7355CFE6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E15900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3 (-10.5, 5.9)</w:t>
            </w:r>
          </w:p>
        </w:tc>
      </w:tr>
      <w:tr w:rsidR="00BB56F9" w:rsidRPr="00FE0C85" w14:paraId="62C201F3" w14:textId="77777777" w:rsidTr="00BB56F9">
        <w:trPr>
          <w:trHeight w:val="301"/>
        </w:trPr>
        <w:tc>
          <w:tcPr>
            <w:tcW w:w="1189" w:type="dxa"/>
            <w:vMerge/>
          </w:tcPr>
          <w:p w14:paraId="13081CC9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450ED5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  <w:vAlign w:val="center"/>
          </w:tcPr>
          <w:p w14:paraId="2956C39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B4DC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1.1 (-6.6, 4.4)</w:t>
            </w:r>
          </w:p>
        </w:tc>
        <w:tc>
          <w:tcPr>
            <w:tcW w:w="0" w:type="auto"/>
            <w:vAlign w:val="center"/>
          </w:tcPr>
          <w:p w14:paraId="406493D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6D87D9A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1 (-7.6, 3.4)</w:t>
            </w:r>
          </w:p>
        </w:tc>
        <w:tc>
          <w:tcPr>
            <w:tcW w:w="0" w:type="auto"/>
            <w:vAlign w:val="center"/>
          </w:tcPr>
          <w:p w14:paraId="4110C95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3C08993F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1 (-6.5, 2.2)</w:t>
            </w:r>
          </w:p>
        </w:tc>
      </w:tr>
      <w:tr w:rsidR="00BB56F9" w:rsidRPr="00FE0C85" w14:paraId="76B37399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47D1AF81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B4BD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909E6F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1AF81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D653D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5A41D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ECC17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C72B9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BB56F9" w:rsidRPr="00FE0C85" w14:paraId="362DCC85" w14:textId="77777777" w:rsidTr="00BB56F9">
        <w:trPr>
          <w:trHeight w:val="301"/>
        </w:trPr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BA7A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Visit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90CCAF0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D2334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504D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FA35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A4E8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0F46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C8CC0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6F9" w:rsidRPr="00FE0C85" w14:paraId="529EE0B1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160BE8CE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EEDC2F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  <w:vAlign w:val="center"/>
          </w:tcPr>
          <w:p w14:paraId="2381DD8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481B5CF4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7.5 (-13.8, -1.2)</w:t>
            </w:r>
          </w:p>
        </w:tc>
        <w:tc>
          <w:tcPr>
            <w:tcW w:w="0" w:type="auto"/>
            <w:vAlign w:val="center"/>
          </w:tcPr>
          <w:p w14:paraId="45DFC23C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342B59B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6 (-12.9, 7.7)</w:t>
            </w:r>
          </w:p>
        </w:tc>
        <w:tc>
          <w:tcPr>
            <w:tcW w:w="0" w:type="auto"/>
            <w:vAlign w:val="center"/>
          </w:tcPr>
          <w:p w14:paraId="646EA90B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045801C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8 (-10.2, 4.5)</w:t>
            </w:r>
          </w:p>
        </w:tc>
      </w:tr>
      <w:tr w:rsidR="00BB56F9" w:rsidRPr="00FE0C85" w14:paraId="25C19895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341ED20C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6CF7D8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  <w:vAlign w:val="center"/>
          </w:tcPr>
          <w:p w14:paraId="786CD901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02CDFCC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0.9 (-3.5, 5.3)</w:t>
            </w:r>
          </w:p>
        </w:tc>
        <w:tc>
          <w:tcPr>
            <w:tcW w:w="0" w:type="auto"/>
            <w:vAlign w:val="center"/>
          </w:tcPr>
          <w:p w14:paraId="06E19CD9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184AF19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2.1 (-7.4, 3.3)</w:t>
            </w:r>
          </w:p>
        </w:tc>
        <w:tc>
          <w:tcPr>
            <w:tcW w:w="0" w:type="auto"/>
            <w:vAlign w:val="center"/>
          </w:tcPr>
          <w:p w14:paraId="53D0588C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7AE1DD08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  <w:color w:val="000000"/>
              </w:rPr>
              <w:t>-0.2 (-4.8, 4.4)</w:t>
            </w:r>
          </w:p>
        </w:tc>
      </w:tr>
      <w:tr w:rsidR="00BB56F9" w:rsidRPr="00FE0C85" w14:paraId="289CC379" w14:textId="77777777" w:rsidTr="00BB56F9">
        <w:trPr>
          <w:trHeight w:val="301"/>
        </w:trPr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0F075F4D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FD847" w14:textId="77777777" w:rsidR="00BB56F9" w:rsidRPr="00FE0C85" w:rsidRDefault="00BB56F9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8E45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DC176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1A3913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0C6F75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FE1DE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8D712" w14:textId="77777777" w:rsidR="00BB56F9" w:rsidRPr="00FE0C85" w:rsidRDefault="00BB56F9" w:rsidP="00290CB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E0C85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</w:tbl>
    <w:p w14:paraId="75F9375F" w14:textId="4B118B7A" w:rsidR="002F3C56" w:rsidRDefault="002F3C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588B47" w14:textId="2EBF24F3" w:rsidR="00C6746F" w:rsidRDefault="00C6746F" w:rsidP="00612F1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2F3C5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="00612F10">
        <w:rPr>
          <w:rFonts w:ascii="Times New Roman" w:hAnsi="Times New Roman" w:cs="Times New Roman"/>
        </w:rPr>
        <w:t xml:space="preserve">Difference in </w:t>
      </w:r>
      <w:r w:rsidR="00612F10" w:rsidRPr="002B21DE">
        <w:rPr>
          <w:rFonts w:ascii="Times New Roman" w:hAnsi="Times New Roman" w:cs="Times New Roman"/>
        </w:rPr>
        <w:t xml:space="preserve">Mean </w:t>
      </w:r>
      <w:r w:rsidR="00612F10" w:rsidRPr="00FE0C85">
        <w:rPr>
          <w:rFonts w:ascii="Times New Roman" w:hAnsi="Times New Roman" w:cs="Times New Roman"/>
        </w:rPr>
        <w:t>Gestational</w:t>
      </w:r>
      <w:r w:rsidR="00612F10" w:rsidRPr="002B21DE">
        <w:rPr>
          <w:rFonts w:ascii="Times New Roman" w:hAnsi="Times New Roman" w:cs="Times New Roman"/>
        </w:rPr>
        <w:t xml:space="preserve"> </w:t>
      </w:r>
      <w:r w:rsidR="00612F10">
        <w:rPr>
          <w:rFonts w:ascii="Times New Roman" w:hAnsi="Times New Roman" w:cs="Times New Roman"/>
        </w:rPr>
        <w:t xml:space="preserve">Age </w:t>
      </w:r>
      <w:r w:rsidR="00612F10" w:rsidRPr="002B21DE">
        <w:rPr>
          <w:rFonts w:ascii="Times New Roman" w:hAnsi="Times New Roman" w:cs="Times New Roman"/>
        </w:rPr>
        <w:t>at Delivery</w:t>
      </w:r>
      <w:r w:rsidR="00612F10">
        <w:rPr>
          <w:rFonts w:ascii="Times New Roman" w:hAnsi="Times New Roman" w:cs="Times New Roman"/>
        </w:rPr>
        <w:t xml:space="preserve"> (D</w:t>
      </w:r>
      <w:r w:rsidR="00612F10" w:rsidRPr="002B21DE">
        <w:rPr>
          <w:rFonts w:ascii="Times New Roman" w:eastAsia="Times New Roman" w:hAnsi="Times New Roman" w:cs="Times New Roman"/>
        </w:rPr>
        <w:t>ays</w:t>
      </w:r>
      <w:r w:rsidR="00612F10">
        <w:rPr>
          <w:rFonts w:ascii="Times New Roman" w:eastAsia="Times New Roman" w:hAnsi="Times New Roman" w:cs="Times New Roman"/>
        </w:rPr>
        <w:t>)</w:t>
      </w:r>
      <w:r w:rsidR="00612F10" w:rsidRPr="002B21DE">
        <w:rPr>
          <w:rFonts w:ascii="Times New Roman" w:hAnsi="Times New Roman" w:cs="Times New Roman"/>
        </w:rPr>
        <w:t xml:space="preserve"> Associated with Frequency of Hair </w:t>
      </w:r>
      <w:r w:rsidR="00612F10">
        <w:rPr>
          <w:rFonts w:ascii="Times New Roman" w:hAnsi="Times New Roman" w:cs="Times New Roman"/>
        </w:rPr>
        <w:t>Oil</w:t>
      </w:r>
      <w:r w:rsidR="00612F10" w:rsidRPr="002B21DE">
        <w:rPr>
          <w:rFonts w:ascii="Times New Roman" w:hAnsi="Times New Roman" w:cs="Times New Roman"/>
        </w:rPr>
        <w:t xml:space="preserve"> Use During Pregnancy </w:t>
      </w:r>
      <w:r w:rsidR="00612F10">
        <w:rPr>
          <w:rFonts w:ascii="Times New Roman" w:hAnsi="Times New Roman" w:cs="Times New Roman"/>
        </w:rPr>
        <w:t>– Restricted to Spontaneous Vaginal Deliveries (n=</w:t>
      </w:r>
      <w:r w:rsidR="00DE26BF">
        <w:rPr>
          <w:rFonts w:ascii="Times New Roman" w:hAnsi="Times New Roman" w:cs="Times New Roman"/>
        </w:rPr>
        <w:t>7</w:t>
      </w:r>
      <w:r w:rsidR="00441605">
        <w:rPr>
          <w:rFonts w:ascii="Times New Roman" w:hAnsi="Times New Roman" w:cs="Times New Roman"/>
        </w:rPr>
        <w:t>7)</w:t>
      </w:r>
    </w:p>
    <w:tbl>
      <w:tblPr>
        <w:tblW w:w="5470" w:type="dxa"/>
        <w:tblLook w:val="04A0" w:firstRow="1" w:lastRow="0" w:firstColumn="1" w:lastColumn="0" w:noHBand="0" w:noVBand="1"/>
      </w:tblPr>
      <w:tblGrid>
        <w:gridCol w:w="1410"/>
        <w:gridCol w:w="1424"/>
        <w:gridCol w:w="542"/>
        <w:gridCol w:w="2094"/>
      </w:tblGrid>
      <w:tr w:rsidR="00C6746F" w:rsidRPr="00D42A14" w14:paraId="6F9E9C5B" w14:textId="77777777" w:rsidTr="00C6746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5E409F8" w14:textId="77777777" w:rsidR="00C6746F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del </w:t>
            </w:r>
          </w:p>
          <w:p w14:paraId="285F4D95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027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2BDBE8C0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04CE0B92" w14:textId="591DB7E9" w:rsidR="00C6746F" w:rsidRPr="00D42A14" w:rsidRDefault="00C6746F" w:rsidP="00C6746F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10EF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D42A14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</w:tr>
      <w:tr w:rsidR="00C6746F" w:rsidRPr="00D42A14" w14:paraId="794F425C" w14:textId="77777777" w:rsidTr="006E0555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315E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A29E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7E351B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E5A4D2B" w14:textId="0A64D3CB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746F" w:rsidRPr="00D42A14" w14:paraId="0E0DFC47" w14:textId="77777777" w:rsidTr="00C6746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828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2D6BB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24BC0B" w14:textId="4C3F51CD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B9708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6746F" w:rsidRPr="00D42A14" w14:paraId="2DED6417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89F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5DAE1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779AD1E3" w14:textId="1C42780D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6145" w14:textId="3EA9DF03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22272E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 xml:space="preserve"> (-</w:t>
            </w:r>
            <w:r w:rsidR="0022272E">
              <w:rPr>
                <w:rFonts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2272E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0F38EFAC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FE6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3F05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7FD89691" w14:textId="18F0C8BC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D80B" w14:textId="6E7A56BE" w:rsidR="00C6746F" w:rsidRPr="00D42A14" w:rsidRDefault="0022272E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0 (-5.7, 7.6</w:t>
            </w:r>
            <w:r w:rsidR="00C6746F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425FB533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4C83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0BD0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CD1CAF" w14:textId="51F6DEE3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6F131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C6746F" w:rsidRPr="00D42A14" w14:paraId="1C5BA301" w14:textId="77777777" w:rsidTr="00C6746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3B8B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74316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989B55" w14:textId="58FD2649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95E84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746F" w:rsidRPr="00D42A14" w14:paraId="413CCB89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7EC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D31F1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7501E702" w14:textId="1C012B44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2540" w14:textId="42E20E3F" w:rsidR="00C6746F" w:rsidRPr="00D42A14" w:rsidRDefault="0022272E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6746F" w:rsidRPr="00D42A14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8.7, 8.8</w:t>
            </w:r>
            <w:r w:rsidR="00C6746F"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034B47E5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4F4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B8AD7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393A5104" w14:textId="7A9C70F0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5D54" w14:textId="71B4AFA4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22272E">
              <w:rPr>
                <w:rFonts w:ascii="Times New Roman" w:hAnsi="Times New Roman" w:cs="Times New Roman"/>
              </w:rPr>
              <w:t>2.3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22272E">
              <w:rPr>
                <w:rFonts w:ascii="Times New Roman" w:hAnsi="Times New Roman" w:cs="Times New Roman"/>
              </w:rPr>
              <w:t>8.9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 w:rsidR="0022272E">
              <w:rPr>
                <w:rFonts w:ascii="Times New Roman" w:hAnsi="Times New Roman" w:cs="Times New Roman"/>
              </w:rPr>
              <w:t>4.3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274A5E6C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D0A3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031E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4A50B8" w14:textId="61CB5202" w:rsidR="00C6746F" w:rsidRPr="00D42A14" w:rsidRDefault="00612F10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89288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C6746F" w:rsidRPr="00D42A14" w14:paraId="169A7F93" w14:textId="77777777" w:rsidTr="00C6746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5281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B0699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D01208" w14:textId="3B1F46C6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488EC8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746F" w:rsidRPr="00D42A14" w14:paraId="68C37C17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9F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EC1E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7551FC88" w14:textId="4546D918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75D7" w14:textId="23CCF1D0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22272E">
              <w:rPr>
                <w:rFonts w:ascii="Times New Roman" w:hAnsi="Times New Roman" w:cs="Times New Roman"/>
              </w:rPr>
              <w:t>1.1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22272E">
              <w:rPr>
                <w:rFonts w:ascii="Times New Roman" w:hAnsi="Times New Roman" w:cs="Times New Roman"/>
              </w:rPr>
              <w:t>6.4, 4.2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48987CCF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6708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96E3A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34569C7C" w14:textId="7AFF8911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E074" w14:textId="0143547D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22272E">
              <w:rPr>
                <w:rFonts w:ascii="Times New Roman" w:hAnsi="Times New Roman" w:cs="Times New Roman"/>
              </w:rPr>
              <w:t>1.3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22272E">
              <w:rPr>
                <w:rFonts w:ascii="Times New Roman" w:hAnsi="Times New Roman" w:cs="Times New Roman"/>
              </w:rPr>
              <w:t>6.9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 w:rsidR="0022272E">
              <w:rPr>
                <w:rFonts w:ascii="Times New Roman" w:hAnsi="Times New Roman" w:cs="Times New Roman"/>
              </w:rPr>
              <w:t>4.3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4D27D360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F3A8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416F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E30B26" w14:textId="1035C52A" w:rsidR="00C6746F" w:rsidRPr="00D42A14" w:rsidRDefault="00612F10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DF75F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C6746F" w:rsidRPr="00D42A14" w14:paraId="05C1DE35" w14:textId="77777777" w:rsidTr="00C6746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4D7E1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3A8995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D17D6" w14:textId="1A8EA461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EBEBCC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746F" w:rsidRPr="00D42A14" w14:paraId="5B51D213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5CB6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CF9A91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53698E9B" w14:textId="05FEEE87" w:rsidR="00C6746F" w:rsidRPr="00D42A14" w:rsidRDefault="00612F10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22F4AB5" w14:textId="3D1E7418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9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22272E">
              <w:rPr>
                <w:rFonts w:ascii="Times New Roman" w:hAnsi="Times New Roman" w:cs="Times New Roman"/>
              </w:rPr>
              <w:t>14.3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 w:rsidR="0022272E">
              <w:rPr>
                <w:rFonts w:ascii="Times New Roman" w:hAnsi="Times New Roman" w:cs="Times New Roman"/>
              </w:rPr>
              <w:t>-1.5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468246E1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1850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B2A71B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0DC17BF9" w14:textId="56051717" w:rsidR="00C6746F" w:rsidRPr="00D42A14" w:rsidRDefault="00C6746F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</w:t>
            </w:r>
            <w:r w:rsidR="00612F1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8363" w14:textId="26B80FAB" w:rsidR="00C6746F" w:rsidRPr="00D42A14" w:rsidRDefault="0022272E" w:rsidP="00290CB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6746F" w:rsidRPr="00D42A14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3.5</w:t>
            </w:r>
            <w:r w:rsidR="00C6746F" w:rsidRPr="00D42A1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.3</w:t>
            </w:r>
            <w:r w:rsidR="00C6746F"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C6746F" w:rsidRPr="00D42A14" w14:paraId="542E1284" w14:textId="77777777" w:rsidTr="00C6746F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5FE62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CA482" w14:textId="77777777" w:rsidR="00C6746F" w:rsidRPr="00D42A14" w:rsidRDefault="00C6746F" w:rsidP="00290CBA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FDDD5" w14:textId="21176A62" w:rsidR="00C6746F" w:rsidRPr="00D42A14" w:rsidRDefault="00612F10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10CA0" w14:textId="77777777" w:rsidR="00C6746F" w:rsidRPr="00D42A14" w:rsidRDefault="00C6746F" w:rsidP="00290CB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</w:tbl>
    <w:p w14:paraId="28402EE7" w14:textId="42AC99B8" w:rsidR="00282AA6" w:rsidRPr="00612F10" w:rsidRDefault="00612F10">
      <w:pPr>
        <w:rPr>
          <w:rFonts w:ascii="Times New Roman" w:hAnsi="Times New Roman" w:cs="Times New Roman"/>
        </w:rPr>
      </w:pPr>
      <w:proofErr w:type="spellStart"/>
      <w:r w:rsidRPr="00612F10">
        <w:rPr>
          <w:rFonts w:ascii="Times New Roman" w:hAnsi="Times New Roman" w:cs="Times New Roman"/>
          <w:vertAlign w:val="superscript"/>
        </w:rPr>
        <w:t>a</w:t>
      </w:r>
      <w:r w:rsidRPr="00612F10">
        <w:rPr>
          <w:rFonts w:ascii="Times New Roman" w:hAnsi="Times New Roman" w:cs="Times New Roman"/>
        </w:rPr>
        <w:t>Adjusted</w:t>
      </w:r>
      <w:proofErr w:type="spellEnd"/>
      <w:r w:rsidRPr="00612F10">
        <w:rPr>
          <w:rFonts w:ascii="Times New Roman" w:hAnsi="Times New Roman" w:cs="Times New Roman"/>
        </w:rPr>
        <w:t xml:space="preserve"> for maternal age at enrollment (years)</w:t>
      </w:r>
      <w:r w:rsidR="00282AA6" w:rsidRPr="00612F10">
        <w:rPr>
          <w:rFonts w:ascii="Times New Roman" w:hAnsi="Times New Roman" w:cs="Times New Roman"/>
        </w:rPr>
        <w:br w:type="page"/>
      </w:r>
    </w:p>
    <w:p w14:paraId="7D84A2FB" w14:textId="4E585B9B" w:rsidR="00374A02" w:rsidRPr="00D42A14" w:rsidRDefault="00374A02" w:rsidP="00374A02">
      <w:pPr>
        <w:spacing w:after="0"/>
        <w:rPr>
          <w:rFonts w:ascii="Times New Roman" w:hAnsi="Times New Roman" w:cs="Times New Roman"/>
        </w:rPr>
      </w:pPr>
      <w:r w:rsidRPr="00D42A14">
        <w:rPr>
          <w:rFonts w:ascii="Times New Roman" w:hAnsi="Times New Roman" w:cs="Times New Roman"/>
          <w:b/>
          <w:bCs/>
        </w:rPr>
        <w:lastRenderedPageBreak/>
        <w:t>Table S</w:t>
      </w:r>
      <w:r w:rsidR="002F3C56">
        <w:rPr>
          <w:rFonts w:ascii="Times New Roman" w:hAnsi="Times New Roman" w:cs="Times New Roman"/>
          <w:b/>
          <w:bCs/>
        </w:rPr>
        <w:t>4</w:t>
      </w:r>
      <w:r w:rsidRPr="00D42A14">
        <w:rPr>
          <w:rFonts w:ascii="Times New Roman" w:hAnsi="Times New Roman" w:cs="Times New Roman"/>
          <w:b/>
          <w:bCs/>
        </w:rPr>
        <w:t>.</w:t>
      </w:r>
      <w:r w:rsidRPr="00D42A14">
        <w:rPr>
          <w:rFonts w:ascii="Times New Roman" w:hAnsi="Times New Roman" w:cs="Times New Roman"/>
        </w:rPr>
        <w:t xml:space="preserve"> Difference in Mean Gestational Age at Delivery (Days) Associated with Frequency of Hair Oil Use During Pregnancy – Sensitivity Analysis, </w:t>
      </w:r>
      <w:r>
        <w:rPr>
          <w:rFonts w:ascii="Times New Roman" w:hAnsi="Times New Roman" w:cs="Times New Roman"/>
        </w:rPr>
        <w:t xml:space="preserve">Restricted to </w:t>
      </w:r>
      <w:r w:rsidRPr="00D42A14">
        <w:rPr>
          <w:rFonts w:ascii="Times New Roman" w:hAnsi="Times New Roman" w:cs="Times New Roman"/>
        </w:rPr>
        <w:t xml:space="preserve">Deliveries </w:t>
      </w:r>
      <w:r>
        <w:rPr>
          <w:rFonts w:ascii="Times New Roman" w:hAnsi="Times New Roman" w:cs="Times New Roman"/>
        </w:rPr>
        <w:t>prior to</w:t>
      </w:r>
      <w:r w:rsidRPr="00D42A14">
        <w:rPr>
          <w:rFonts w:ascii="Times New Roman" w:hAnsi="Times New Roman" w:cs="Times New Roman"/>
        </w:rPr>
        <w:t xml:space="preserve"> March 1</w:t>
      </w:r>
      <w:r w:rsidRPr="00D42A14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>, 2020, pre-</w:t>
      </w:r>
      <w:r w:rsidRPr="00D42A14">
        <w:rPr>
          <w:rFonts w:ascii="Times New Roman" w:hAnsi="Times New Roman" w:cs="Times New Roman"/>
        </w:rPr>
        <w:t xml:space="preserve">COVID-19 shutdown in MA </w:t>
      </w:r>
    </w:p>
    <w:tbl>
      <w:tblPr>
        <w:tblW w:w="7464" w:type="dxa"/>
        <w:tblLook w:val="04A0" w:firstRow="1" w:lastRow="0" w:firstColumn="1" w:lastColumn="0" w:noHBand="0" w:noVBand="1"/>
      </w:tblPr>
      <w:tblGrid>
        <w:gridCol w:w="1359"/>
        <w:gridCol w:w="1372"/>
        <w:gridCol w:w="654"/>
        <w:gridCol w:w="2017"/>
        <w:gridCol w:w="2062"/>
      </w:tblGrid>
      <w:tr w:rsidR="00374A02" w:rsidRPr="00D42A14" w14:paraId="588441D7" w14:textId="77777777" w:rsidTr="00556C84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46D66E6" w14:textId="77777777" w:rsidR="00374A02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del </w:t>
            </w:r>
          </w:p>
          <w:p w14:paraId="54117F2A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4088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74E065D0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D68B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69879C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42A14">
              <w:rPr>
                <w:rFonts w:ascii="Times New Roman" w:eastAsia="Times New Roman" w:hAnsi="Times New Roman" w:cs="Times New Roman"/>
              </w:rPr>
              <w:t>Adjusted</w:t>
            </w:r>
            <w:r w:rsidRPr="00D42A1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374A02" w:rsidRPr="00D42A14" w14:paraId="3B4E7A79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AA99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9316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6E9539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8A92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10EF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D42A14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53B4DE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10EF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D42A14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</w:tr>
      <w:tr w:rsidR="00374A02" w:rsidRPr="00D42A14" w14:paraId="35C805ED" w14:textId="77777777" w:rsidTr="00556C84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4EB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407B8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8EA58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D45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697BE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4A02" w:rsidRPr="00D42A14" w14:paraId="3F400081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DE3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540AB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122ECCD8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373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1</w:t>
            </w: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D42A14">
              <w:rPr>
                <w:rFonts w:ascii="Times New Roman" w:hAnsi="Times New Roman" w:cs="Times New Roman"/>
                <w:color w:val="000000"/>
              </w:rPr>
              <w:t>,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6978" w14:textId="4277E094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556ED9">
              <w:rPr>
                <w:rFonts w:ascii="Times New Roman" w:hAnsi="Times New Roman" w:cs="Times New Roman"/>
              </w:rPr>
              <w:t>4.7</w:t>
            </w:r>
            <w:r w:rsidR="009A1386">
              <w:rPr>
                <w:rFonts w:ascii="Times New Roman" w:hAnsi="Times New Roman" w:cs="Times New Roman"/>
              </w:rPr>
              <w:t xml:space="preserve"> (-</w:t>
            </w:r>
            <w:r w:rsidR="00556ED9">
              <w:rPr>
                <w:rFonts w:ascii="Times New Roman" w:hAnsi="Times New Roman" w:cs="Times New Roman"/>
              </w:rPr>
              <w:t>15.9, 6.5</w:t>
            </w:r>
            <w:r w:rsidR="009A1386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55C87998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B86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CA22C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36B63831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136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9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42A14">
              <w:rPr>
                <w:rFonts w:ascii="Times New Roman" w:hAnsi="Times New Roman" w:cs="Times New Roman"/>
                <w:color w:val="000000"/>
              </w:rPr>
              <w:t>, 8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42A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D30" w14:textId="433BE722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0.</w:t>
            </w:r>
            <w:r w:rsidR="00C228C0">
              <w:rPr>
                <w:rFonts w:ascii="Times New Roman" w:hAnsi="Times New Roman" w:cs="Times New Roman"/>
              </w:rPr>
              <w:t>3 (-9.3, 8.8</w:t>
            </w:r>
            <w:r w:rsidR="009A1386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0A845E39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B049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A1DB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E3762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8DC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24D18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374A02" w:rsidRPr="00D42A14" w14:paraId="0B031DB9" w14:textId="77777777" w:rsidTr="00556C84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F75A5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F0F29D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8494E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E7C4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8070B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A02" w:rsidRPr="00D42A14" w14:paraId="5C2A5A58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BD4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4C1A5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61A5914F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0A6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10.8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47D4" w14:textId="494D9F1B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0.3 (-10.</w:t>
            </w:r>
            <w:r w:rsidR="00C228C0">
              <w:rPr>
                <w:rFonts w:ascii="Times New Roman" w:hAnsi="Times New Roman" w:cs="Times New Roman"/>
              </w:rPr>
              <w:t>5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 w:rsidR="009A1386">
              <w:rPr>
                <w:rFonts w:ascii="Times New Roman" w:hAnsi="Times New Roman" w:cs="Times New Roman"/>
              </w:rPr>
              <w:t>10.</w:t>
            </w:r>
            <w:r w:rsidR="00C228C0">
              <w:rPr>
                <w:rFonts w:ascii="Times New Roman" w:hAnsi="Times New Roman" w:cs="Times New Roman"/>
              </w:rPr>
              <w:t>0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1EF8EEA9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300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DB975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1E808AE8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21C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1</w:t>
            </w: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D42A14">
              <w:rPr>
                <w:rFonts w:ascii="Times New Roman" w:hAnsi="Times New Roman" w:cs="Times New Roman"/>
                <w:color w:val="000000"/>
              </w:rPr>
              <w:t>,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AF1E" w14:textId="65CADE6C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3.</w:t>
            </w:r>
            <w:r w:rsidR="00C228C0">
              <w:rPr>
                <w:rFonts w:ascii="Times New Roman" w:hAnsi="Times New Roman" w:cs="Times New Roman"/>
              </w:rPr>
              <w:t>3</w:t>
            </w:r>
            <w:r w:rsidRPr="00D42A14">
              <w:rPr>
                <w:rFonts w:ascii="Times New Roman" w:hAnsi="Times New Roman" w:cs="Times New Roman"/>
              </w:rPr>
              <w:t xml:space="preserve"> (-11.</w:t>
            </w:r>
            <w:r w:rsidR="00C228C0">
              <w:rPr>
                <w:rFonts w:ascii="Times New Roman" w:hAnsi="Times New Roman" w:cs="Times New Roman"/>
              </w:rPr>
              <w:t>9</w:t>
            </w:r>
            <w:r w:rsidRPr="00D42A14">
              <w:rPr>
                <w:rFonts w:ascii="Times New Roman" w:hAnsi="Times New Roman" w:cs="Times New Roman"/>
              </w:rPr>
              <w:t>, 5.</w:t>
            </w:r>
            <w:r w:rsidR="00C228C0">
              <w:rPr>
                <w:rFonts w:ascii="Times New Roman" w:hAnsi="Times New Roman" w:cs="Times New Roman"/>
              </w:rPr>
              <w:t>3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4705E3BA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9E4A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4F01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CB634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9E64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73055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374A02" w:rsidRPr="00D42A14" w14:paraId="05E311FA" w14:textId="77777777" w:rsidTr="00556C84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E2EE9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5A8066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CCE81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F1AB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661FE9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A02" w:rsidRPr="00D42A14" w14:paraId="3B24E92F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F9C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1E1ED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1A651D7D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F677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7.8, 4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42A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F399" w14:textId="0B13899A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1.</w:t>
            </w:r>
            <w:r w:rsidR="00C228C0">
              <w:rPr>
                <w:rFonts w:ascii="Times New Roman" w:hAnsi="Times New Roman" w:cs="Times New Roman"/>
              </w:rPr>
              <w:t>5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C228C0">
              <w:rPr>
                <w:rFonts w:ascii="Times New Roman" w:hAnsi="Times New Roman" w:cs="Times New Roman"/>
              </w:rPr>
              <w:t>7.9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.</w:t>
            </w:r>
            <w:r w:rsidR="00C228C0">
              <w:rPr>
                <w:rFonts w:ascii="Times New Roman" w:hAnsi="Times New Roman" w:cs="Times New Roman"/>
              </w:rPr>
              <w:t>0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2901E3C5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72F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30802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7D072EEE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A7B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42A14">
              <w:rPr>
                <w:rFonts w:ascii="Times New Roman" w:hAnsi="Times New Roman" w:cs="Times New Roman"/>
                <w:color w:val="000000"/>
              </w:rPr>
              <w:t xml:space="preserve"> (-8.7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BAA4" w14:textId="3019C1CB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E67AA0">
              <w:rPr>
                <w:rFonts w:ascii="Times New Roman" w:hAnsi="Times New Roman" w:cs="Times New Roman"/>
              </w:rPr>
              <w:t>1.</w:t>
            </w:r>
            <w:r w:rsidR="00C228C0">
              <w:rPr>
                <w:rFonts w:ascii="Times New Roman" w:hAnsi="Times New Roman" w:cs="Times New Roman"/>
              </w:rPr>
              <w:t>8</w:t>
            </w:r>
            <w:r w:rsidRPr="00D42A14">
              <w:rPr>
                <w:rFonts w:ascii="Times New Roman" w:hAnsi="Times New Roman" w:cs="Times New Roman"/>
              </w:rPr>
              <w:t xml:space="preserve"> (-8.</w:t>
            </w:r>
            <w:r w:rsidR="00C228C0">
              <w:rPr>
                <w:rFonts w:ascii="Times New Roman" w:hAnsi="Times New Roman" w:cs="Times New Roman"/>
              </w:rPr>
              <w:t>6</w:t>
            </w:r>
            <w:r w:rsidRPr="00D42A14">
              <w:rPr>
                <w:rFonts w:ascii="Times New Roman" w:hAnsi="Times New Roman" w:cs="Times New Roman"/>
              </w:rPr>
              <w:t xml:space="preserve">, </w:t>
            </w:r>
            <w:r w:rsidR="00E67AA0">
              <w:rPr>
                <w:rFonts w:ascii="Times New Roman" w:hAnsi="Times New Roman" w:cs="Times New Roman"/>
              </w:rPr>
              <w:t>5.</w:t>
            </w:r>
            <w:r w:rsidR="00C228C0">
              <w:rPr>
                <w:rFonts w:ascii="Times New Roman" w:hAnsi="Times New Roman" w:cs="Times New Roman"/>
              </w:rPr>
              <w:t>0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52E1374A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CD44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839E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C1D09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DDE7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7B5AB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  <w:tr w:rsidR="00374A02" w:rsidRPr="00D42A14" w14:paraId="5E8EE2B3" w14:textId="77777777" w:rsidTr="00556C84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2E761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Visit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1433161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A3878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53275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CD6455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A02" w:rsidRPr="00D42A14" w14:paraId="266923B1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45B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2E6D0B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0" w:type="auto"/>
          </w:tcPr>
          <w:p w14:paraId="0B1A0B80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270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-8.8 (-15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42A14">
              <w:rPr>
                <w:rFonts w:ascii="Times New Roman" w:hAnsi="Times New Roman" w:cs="Times New Roman"/>
                <w:color w:val="000000"/>
              </w:rPr>
              <w:t>, -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A5C6A5C" w14:textId="0F5141DF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</w:rPr>
              <w:t>-</w:t>
            </w:r>
            <w:r w:rsidR="00C228C0">
              <w:rPr>
                <w:rFonts w:ascii="Times New Roman" w:hAnsi="Times New Roman" w:cs="Times New Roman"/>
              </w:rPr>
              <w:t>9.7</w:t>
            </w:r>
            <w:r w:rsidRPr="00D42A14">
              <w:rPr>
                <w:rFonts w:ascii="Times New Roman" w:hAnsi="Times New Roman" w:cs="Times New Roman"/>
              </w:rPr>
              <w:t xml:space="preserve"> (-1</w:t>
            </w:r>
            <w:r w:rsidR="00C228C0">
              <w:rPr>
                <w:rFonts w:ascii="Times New Roman" w:hAnsi="Times New Roman" w:cs="Times New Roman"/>
              </w:rPr>
              <w:t>6.5</w:t>
            </w:r>
            <w:r w:rsidRPr="00D42A14">
              <w:rPr>
                <w:rFonts w:ascii="Times New Roman" w:hAnsi="Times New Roman" w:cs="Times New Roman"/>
              </w:rPr>
              <w:t>, -</w:t>
            </w:r>
            <w:r w:rsidR="00C228C0">
              <w:rPr>
                <w:rFonts w:ascii="Times New Roman" w:hAnsi="Times New Roman" w:cs="Times New Roman"/>
              </w:rPr>
              <w:t>2.8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4697553B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B31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D361FD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&lt;Daily</w:t>
            </w:r>
          </w:p>
        </w:tc>
        <w:tc>
          <w:tcPr>
            <w:tcW w:w="0" w:type="auto"/>
          </w:tcPr>
          <w:p w14:paraId="386302EC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3AC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0.7 (-4.1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E275" w14:textId="3A0EDDA3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</w:rPr>
              <w:t>0.</w:t>
            </w:r>
            <w:r w:rsidR="00E67AA0">
              <w:rPr>
                <w:rFonts w:ascii="Times New Roman" w:hAnsi="Times New Roman" w:cs="Times New Roman"/>
              </w:rPr>
              <w:t>1</w:t>
            </w:r>
            <w:r w:rsidRPr="00D42A14">
              <w:rPr>
                <w:rFonts w:ascii="Times New Roman" w:hAnsi="Times New Roman" w:cs="Times New Roman"/>
              </w:rPr>
              <w:t xml:space="preserve"> (-</w:t>
            </w:r>
            <w:r w:rsidR="00C228C0">
              <w:rPr>
                <w:rFonts w:ascii="Times New Roman" w:hAnsi="Times New Roman" w:cs="Times New Roman"/>
              </w:rPr>
              <w:t>4.5</w:t>
            </w:r>
            <w:r w:rsidRPr="00D42A14">
              <w:rPr>
                <w:rFonts w:ascii="Times New Roman" w:hAnsi="Times New Roman" w:cs="Times New Roman"/>
              </w:rPr>
              <w:t>, 5.</w:t>
            </w:r>
            <w:r w:rsidR="00C228C0">
              <w:rPr>
                <w:rFonts w:ascii="Times New Roman" w:hAnsi="Times New Roman" w:cs="Times New Roman"/>
              </w:rPr>
              <w:t>5</w:t>
            </w:r>
            <w:r w:rsidRPr="00D42A14">
              <w:rPr>
                <w:rFonts w:ascii="Times New Roman" w:hAnsi="Times New Roman" w:cs="Times New Roman"/>
              </w:rPr>
              <w:t>)</w:t>
            </w:r>
          </w:p>
        </w:tc>
      </w:tr>
      <w:tr w:rsidR="00374A02" w:rsidRPr="00D42A14" w14:paraId="5FB242EE" w14:textId="77777777" w:rsidTr="00556C84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D9127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6496E" w14:textId="77777777" w:rsidR="00374A02" w:rsidRPr="00D42A14" w:rsidRDefault="00374A02" w:rsidP="00556C8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 xml:space="preserve">Nev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5BC6A4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07EEF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26C52" w14:textId="77777777" w:rsidR="00374A02" w:rsidRPr="00D42A14" w:rsidRDefault="00374A02" w:rsidP="00556C8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D42A14">
              <w:rPr>
                <w:rFonts w:ascii="Times New Roman" w:eastAsia="Times New Roman" w:hAnsi="Times New Roman" w:cs="Times New Roman"/>
              </w:rPr>
              <w:t>0 (ref)</w:t>
            </w:r>
          </w:p>
        </w:tc>
      </w:tr>
    </w:tbl>
    <w:p w14:paraId="2C421329" w14:textId="205E270A" w:rsidR="00374A02" w:rsidRDefault="00374A02" w:rsidP="00374A02">
      <w:pPr>
        <w:spacing w:after="0"/>
      </w:pPr>
      <w:proofErr w:type="spellStart"/>
      <w:r w:rsidRPr="00D42A14">
        <w:rPr>
          <w:rFonts w:ascii="Times New Roman" w:hAnsi="Times New Roman" w:cs="Times New Roman"/>
          <w:vertAlign w:val="superscript"/>
        </w:rPr>
        <w:t>a</w:t>
      </w:r>
      <w:r w:rsidR="00DC085C" w:rsidRPr="002B21DE">
        <w:rPr>
          <w:rFonts w:ascii="Times New Roman" w:hAnsi="Times New Roman" w:cs="Times New Roman"/>
        </w:rPr>
        <w:t>Adjusted</w:t>
      </w:r>
      <w:proofErr w:type="spellEnd"/>
      <w:r w:rsidR="00DC085C" w:rsidRPr="002B21DE">
        <w:rPr>
          <w:rFonts w:ascii="Times New Roman" w:hAnsi="Times New Roman" w:cs="Times New Roman"/>
        </w:rPr>
        <w:t xml:space="preserve"> for maternal age</w:t>
      </w:r>
      <w:r w:rsidR="00DC085C">
        <w:rPr>
          <w:rFonts w:ascii="Times New Roman" w:hAnsi="Times New Roman" w:cs="Times New Roman"/>
        </w:rPr>
        <w:t xml:space="preserve"> at enrollment</w:t>
      </w:r>
      <w:r w:rsidR="00DC085C" w:rsidRPr="002B21DE">
        <w:rPr>
          <w:rFonts w:ascii="Times New Roman" w:hAnsi="Times New Roman" w:cs="Times New Roman"/>
        </w:rPr>
        <w:t xml:space="preserve"> (years</w:t>
      </w:r>
      <w:r w:rsidR="00DC085C">
        <w:rPr>
          <w:rFonts w:ascii="Times New Roman" w:hAnsi="Times New Roman" w:cs="Times New Roman"/>
        </w:rPr>
        <w:t>)</w:t>
      </w:r>
      <w:r w:rsidR="00A95CC0">
        <w:rPr>
          <w:rFonts w:ascii="Times New Roman" w:hAnsi="Times New Roman" w:cs="Times New Roman"/>
        </w:rPr>
        <w:t xml:space="preserve"> and</w:t>
      </w:r>
      <w:r w:rsidR="00DC085C">
        <w:rPr>
          <w:rFonts w:ascii="Times New Roman" w:hAnsi="Times New Roman" w:cs="Times New Roman"/>
        </w:rPr>
        <w:t xml:space="preserve"> delivery mode (cesarean, induced vaginal, spontaneous vaginal)</w:t>
      </w:r>
    </w:p>
    <w:p w14:paraId="2A1B11B5" w14:textId="77777777" w:rsidR="00374A02" w:rsidRDefault="00374A02"/>
    <w:sectPr w:rsidR="0037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02"/>
    <w:rsid w:val="0022272E"/>
    <w:rsid w:val="00242AA1"/>
    <w:rsid w:val="00282AA6"/>
    <w:rsid w:val="002F0B64"/>
    <w:rsid w:val="002F3C56"/>
    <w:rsid w:val="00374A02"/>
    <w:rsid w:val="00436681"/>
    <w:rsid w:val="00441605"/>
    <w:rsid w:val="00492049"/>
    <w:rsid w:val="005240EA"/>
    <w:rsid w:val="00556ED9"/>
    <w:rsid w:val="00601C06"/>
    <w:rsid w:val="00612F10"/>
    <w:rsid w:val="00824A56"/>
    <w:rsid w:val="00891BAD"/>
    <w:rsid w:val="008C1464"/>
    <w:rsid w:val="008F7273"/>
    <w:rsid w:val="00946F3C"/>
    <w:rsid w:val="009A1386"/>
    <w:rsid w:val="00A8342F"/>
    <w:rsid w:val="00A95CC0"/>
    <w:rsid w:val="00AB113A"/>
    <w:rsid w:val="00B16348"/>
    <w:rsid w:val="00B561EC"/>
    <w:rsid w:val="00BB56F9"/>
    <w:rsid w:val="00C228C0"/>
    <w:rsid w:val="00C364BA"/>
    <w:rsid w:val="00C6746F"/>
    <w:rsid w:val="00D37139"/>
    <w:rsid w:val="00DC085C"/>
    <w:rsid w:val="00DE26BF"/>
    <w:rsid w:val="00E67AA0"/>
    <w:rsid w:val="00F4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8D2C"/>
  <w15:chartTrackingRefBased/>
  <w15:docId w15:val="{A7FBE347-AA25-4B42-A2A7-63FE3E19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74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A02"/>
    <w:rPr>
      <w:sz w:val="20"/>
      <w:szCs w:val="20"/>
    </w:rPr>
  </w:style>
  <w:style w:type="table" w:styleId="TableGrid">
    <w:name w:val="Table Grid"/>
    <w:basedOn w:val="TableNormal"/>
    <w:uiPriority w:val="39"/>
    <w:rsid w:val="0060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, Emma V</dc:creator>
  <cp:keywords/>
  <dc:description/>
  <cp:lastModifiedBy>Preston, Emma V</cp:lastModifiedBy>
  <cp:revision>2</cp:revision>
  <dcterms:created xsi:type="dcterms:W3CDTF">2021-07-21T16:15:00Z</dcterms:created>
  <dcterms:modified xsi:type="dcterms:W3CDTF">2021-07-21T16:15:00Z</dcterms:modified>
</cp:coreProperties>
</file>